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7587" w:type="dxa"/>
        <w:tblLook w:val="04A0" w:firstRow="1" w:lastRow="0" w:firstColumn="1" w:lastColumn="0" w:noHBand="0" w:noVBand="1"/>
      </w:tblPr>
      <w:tblGrid>
        <w:gridCol w:w="1350"/>
        <w:gridCol w:w="916"/>
        <w:gridCol w:w="1000"/>
        <w:gridCol w:w="1051"/>
        <w:gridCol w:w="1053"/>
        <w:gridCol w:w="1164"/>
        <w:gridCol w:w="1053"/>
      </w:tblGrid>
      <w:tr w:rsidR="00013F5B" w:rsidRPr="00622D08" w14:paraId="609B75A9" w14:textId="77777777" w:rsidTr="00F04A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7" w:type="dxa"/>
            <w:gridSpan w:val="7"/>
            <w:noWrap/>
            <w:hideMark/>
          </w:tcPr>
          <w:p w14:paraId="2BE739A7" w14:textId="77777777" w:rsidR="00013F5B" w:rsidRPr="002301B5" w:rsidRDefault="00013F5B" w:rsidP="00F04A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Hlk112077474"/>
            <w:r>
              <w:rPr>
                <w:rFonts w:ascii="Calibri" w:eastAsia="Times New Roman" w:hAnsi="Calibri" w:cs="Calibri"/>
                <w:color w:val="000000"/>
              </w:rPr>
              <w:t xml:space="preserve">Table S5. Diversity stats non-clone-corrected </w:t>
            </w:r>
            <w:r w:rsidRPr="002301B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. </w:t>
            </w:r>
            <w:proofErr w:type="spellStart"/>
            <w:r w:rsidRPr="002301B5">
              <w:rPr>
                <w:rFonts w:ascii="Calibri" w:eastAsia="Times New Roman" w:hAnsi="Calibri" w:cs="Calibri"/>
                <w:i/>
                <w:iCs/>
                <w:color w:val="000000"/>
              </w:rPr>
              <w:t>lupin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dataset</w:t>
            </w:r>
          </w:p>
        </w:tc>
      </w:tr>
      <w:tr w:rsidR="00013F5B" w:rsidRPr="002301B5" w14:paraId="3C01FB2E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FDC4DD" w14:textId="77777777" w:rsidR="00013F5B" w:rsidRPr="00565F4E" w:rsidRDefault="00013F5B" w:rsidP="00F04A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p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761E6A" w14:textId="77777777" w:rsidR="00013F5B" w:rsidRPr="00565F4E" w:rsidRDefault="00013F5B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7990F7" w14:textId="77777777" w:rsidR="00013F5B" w:rsidRPr="00565F4E" w:rsidRDefault="00013F5B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LG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BB2002" w14:textId="77777777" w:rsidR="00013F5B" w:rsidRPr="00565F4E" w:rsidRDefault="00013F5B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C7C31E" w14:textId="77777777" w:rsidR="00013F5B" w:rsidRPr="00565F4E" w:rsidRDefault="00013F5B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95404B" w14:textId="77777777" w:rsidR="00013F5B" w:rsidRPr="00565F4E" w:rsidRDefault="00013F5B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ambda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D07AC0" w14:textId="77777777" w:rsidR="00013F5B" w:rsidRPr="00565F4E" w:rsidRDefault="00013F5B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.5</w:t>
            </w:r>
          </w:p>
        </w:tc>
      </w:tr>
      <w:tr w:rsidR="00013F5B" w:rsidRPr="002301B5" w14:paraId="440D0283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30DEEFA" w14:textId="77777777" w:rsidR="00013F5B" w:rsidRPr="00565F4E" w:rsidRDefault="00013F5B" w:rsidP="00F04A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895A970" w14:textId="77777777" w:rsidR="00013F5B" w:rsidRPr="00565F4E" w:rsidRDefault="00013F5B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60920580" w14:textId="77777777" w:rsidR="00013F5B" w:rsidRPr="00565F4E" w:rsidRDefault="00013F5B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hideMark/>
          </w:tcPr>
          <w:p w14:paraId="5CE9FB35" w14:textId="77777777" w:rsidR="00013F5B" w:rsidRPr="00565F4E" w:rsidRDefault="00013F5B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1.00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14:paraId="1756F5D3" w14:textId="77777777" w:rsidR="00013F5B" w:rsidRPr="00565F4E" w:rsidRDefault="00013F5B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2.58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14:paraId="7E2163C2" w14:textId="77777777" w:rsidR="00013F5B" w:rsidRPr="00565F4E" w:rsidRDefault="00013F5B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0.6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14:paraId="61FD0DF3" w14:textId="77777777" w:rsidR="00013F5B" w:rsidRPr="00565F4E" w:rsidRDefault="00013F5B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0.91</w:t>
            </w:r>
          </w:p>
        </w:tc>
      </w:tr>
      <w:tr w:rsidR="00013F5B" w:rsidRPr="002301B5" w14:paraId="2B58C59B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right w:val="single" w:sz="4" w:space="0" w:color="auto"/>
            </w:tcBorders>
            <w:noWrap/>
            <w:hideMark/>
          </w:tcPr>
          <w:p w14:paraId="42263042" w14:textId="77777777" w:rsidR="00013F5B" w:rsidRPr="00565F4E" w:rsidRDefault="00013F5B" w:rsidP="00F04A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hideMark/>
          </w:tcPr>
          <w:p w14:paraId="4E16378E" w14:textId="77777777" w:rsidR="00013F5B" w:rsidRPr="00565F4E" w:rsidRDefault="00013F5B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00" w:type="dxa"/>
            <w:noWrap/>
            <w:hideMark/>
          </w:tcPr>
          <w:p w14:paraId="455E2BC9" w14:textId="77777777" w:rsidR="00013F5B" w:rsidRPr="00565F4E" w:rsidRDefault="00013F5B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1" w:type="dxa"/>
            <w:noWrap/>
            <w:hideMark/>
          </w:tcPr>
          <w:p w14:paraId="48C298C2" w14:textId="77777777" w:rsidR="00013F5B" w:rsidRPr="00565F4E" w:rsidRDefault="00013F5B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2.01</w:t>
            </w:r>
          </w:p>
        </w:tc>
        <w:tc>
          <w:tcPr>
            <w:tcW w:w="1053" w:type="dxa"/>
            <w:noWrap/>
            <w:hideMark/>
          </w:tcPr>
          <w:p w14:paraId="6C6B230A" w14:textId="77777777" w:rsidR="00013F5B" w:rsidRPr="00565F4E" w:rsidRDefault="00013F5B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4.72</w:t>
            </w:r>
          </w:p>
        </w:tc>
        <w:tc>
          <w:tcPr>
            <w:tcW w:w="1164" w:type="dxa"/>
            <w:noWrap/>
            <w:hideMark/>
          </w:tcPr>
          <w:p w14:paraId="652C2B4B" w14:textId="77777777" w:rsidR="00013F5B" w:rsidRPr="00565F4E" w:rsidRDefault="00013F5B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0.79</w:t>
            </w:r>
          </w:p>
        </w:tc>
        <w:tc>
          <w:tcPr>
            <w:tcW w:w="1053" w:type="dxa"/>
            <w:noWrap/>
            <w:hideMark/>
          </w:tcPr>
          <w:p w14:paraId="6A85D567" w14:textId="77777777" w:rsidR="00013F5B" w:rsidRPr="00565F4E" w:rsidRDefault="00013F5B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0.58</w:t>
            </w:r>
          </w:p>
        </w:tc>
      </w:tr>
      <w:tr w:rsidR="00013F5B" w:rsidRPr="002301B5" w14:paraId="6BDB2C36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right w:val="single" w:sz="4" w:space="0" w:color="auto"/>
            </w:tcBorders>
            <w:noWrap/>
            <w:hideMark/>
          </w:tcPr>
          <w:p w14:paraId="07A1A873" w14:textId="77777777" w:rsidR="00013F5B" w:rsidRPr="00565F4E" w:rsidRDefault="00013F5B" w:rsidP="00F04A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hideMark/>
          </w:tcPr>
          <w:p w14:paraId="5FC7EEC9" w14:textId="77777777" w:rsidR="00013F5B" w:rsidRPr="00565F4E" w:rsidRDefault="00013F5B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0" w:type="dxa"/>
            <w:noWrap/>
            <w:hideMark/>
          </w:tcPr>
          <w:p w14:paraId="142078E7" w14:textId="77777777" w:rsidR="00013F5B" w:rsidRPr="00565F4E" w:rsidRDefault="00013F5B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3CCAEE44" w14:textId="77777777" w:rsidR="00013F5B" w:rsidRPr="00565F4E" w:rsidRDefault="00013F5B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502370F5" w14:textId="77777777" w:rsidR="00013F5B" w:rsidRPr="00565F4E" w:rsidRDefault="00013F5B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1</w:t>
            </w:r>
          </w:p>
        </w:tc>
        <w:tc>
          <w:tcPr>
            <w:tcW w:w="1164" w:type="dxa"/>
            <w:noWrap/>
            <w:hideMark/>
          </w:tcPr>
          <w:p w14:paraId="7AB14111" w14:textId="77777777" w:rsidR="00013F5B" w:rsidRPr="00565F4E" w:rsidRDefault="00013F5B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7D1A0FC0" w14:textId="77777777" w:rsidR="00013F5B" w:rsidRPr="00565F4E" w:rsidRDefault="00013F5B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013F5B" w:rsidRPr="002301B5" w14:paraId="2C3F4953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C105F" w14:textId="77777777" w:rsidR="00013F5B" w:rsidRPr="00565F4E" w:rsidRDefault="00013F5B" w:rsidP="00F04A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54CF6FC" w14:textId="77777777" w:rsidR="00013F5B" w:rsidRPr="00565F4E" w:rsidRDefault="00013F5B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hideMark/>
          </w:tcPr>
          <w:p w14:paraId="54ABFFA8" w14:textId="77777777" w:rsidR="00013F5B" w:rsidRPr="00565F4E" w:rsidRDefault="00013F5B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hideMark/>
          </w:tcPr>
          <w:p w14:paraId="657BAF43" w14:textId="77777777" w:rsidR="00013F5B" w:rsidRPr="00565F4E" w:rsidRDefault="00013F5B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1.04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14:paraId="54FF985F" w14:textId="77777777" w:rsidR="00013F5B" w:rsidRPr="00565F4E" w:rsidRDefault="00013F5B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2.67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hideMark/>
          </w:tcPr>
          <w:p w14:paraId="6C855817" w14:textId="77777777" w:rsidR="00013F5B" w:rsidRPr="00565F4E" w:rsidRDefault="00013F5B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0.63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14:paraId="5291538E" w14:textId="77777777" w:rsidR="00013F5B" w:rsidRPr="00565F4E" w:rsidRDefault="00013F5B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0.91</w:t>
            </w:r>
          </w:p>
        </w:tc>
      </w:tr>
      <w:tr w:rsidR="00013F5B" w:rsidRPr="002301B5" w14:paraId="2FA586D9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2ECCDB8" w14:textId="77777777" w:rsidR="00013F5B" w:rsidRPr="00565F4E" w:rsidRDefault="00013F5B" w:rsidP="00F04A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 Africa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19CDA25" w14:textId="77777777" w:rsidR="00013F5B" w:rsidRPr="00565F4E" w:rsidRDefault="00013F5B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1969902A" w14:textId="77777777" w:rsidR="00013F5B" w:rsidRPr="00565F4E" w:rsidRDefault="00013F5B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hideMark/>
          </w:tcPr>
          <w:p w14:paraId="01CC631E" w14:textId="77777777" w:rsidR="00013F5B" w:rsidRPr="00565F4E" w:rsidRDefault="00013F5B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1.0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14:paraId="190330CB" w14:textId="77777777" w:rsidR="00013F5B" w:rsidRPr="00565F4E" w:rsidRDefault="00013F5B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2.57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14:paraId="2A73ACBF" w14:textId="77777777" w:rsidR="00013F5B" w:rsidRPr="00565F4E" w:rsidRDefault="00013F5B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0.6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14:paraId="32B6F36E" w14:textId="77777777" w:rsidR="00013F5B" w:rsidRPr="00565F4E" w:rsidRDefault="00013F5B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0.90</w:t>
            </w:r>
          </w:p>
        </w:tc>
      </w:tr>
      <w:tr w:rsidR="00013F5B" w:rsidRPr="002301B5" w14:paraId="15715697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right w:val="single" w:sz="4" w:space="0" w:color="auto"/>
            </w:tcBorders>
            <w:noWrap/>
            <w:hideMark/>
          </w:tcPr>
          <w:p w14:paraId="7C32FC09" w14:textId="77777777" w:rsidR="00013F5B" w:rsidRPr="00565F4E" w:rsidRDefault="00013F5B" w:rsidP="00F04A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noWrap/>
            <w:hideMark/>
          </w:tcPr>
          <w:p w14:paraId="4AFBD0DE" w14:textId="77777777" w:rsidR="00013F5B" w:rsidRPr="00565F4E" w:rsidRDefault="00013F5B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0" w:type="dxa"/>
            <w:noWrap/>
            <w:hideMark/>
          </w:tcPr>
          <w:p w14:paraId="3988A832" w14:textId="77777777" w:rsidR="00013F5B" w:rsidRPr="00565F4E" w:rsidRDefault="00013F5B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1" w:type="dxa"/>
            <w:noWrap/>
            <w:hideMark/>
          </w:tcPr>
          <w:p w14:paraId="4AA94DF2" w14:textId="77777777" w:rsidR="00013F5B" w:rsidRPr="00565F4E" w:rsidRDefault="00013F5B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1.07</w:t>
            </w:r>
          </w:p>
        </w:tc>
        <w:tc>
          <w:tcPr>
            <w:tcW w:w="1053" w:type="dxa"/>
            <w:noWrap/>
            <w:hideMark/>
          </w:tcPr>
          <w:p w14:paraId="5C201734" w14:textId="77777777" w:rsidR="00013F5B" w:rsidRPr="00565F4E" w:rsidRDefault="00013F5B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2.29</w:t>
            </w:r>
          </w:p>
        </w:tc>
        <w:tc>
          <w:tcPr>
            <w:tcW w:w="1164" w:type="dxa"/>
            <w:noWrap/>
            <w:hideMark/>
          </w:tcPr>
          <w:p w14:paraId="5626FB02" w14:textId="77777777" w:rsidR="00013F5B" w:rsidRPr="00565F4E" w:rsidRDefault="00013F5B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0.56</w:t>
            </w:r>
          </w:p>
        </w:tc>
        <w:tc>
          <w:tcPr>
            <w:tcW w:w="1053" w:type="dxa"/>
            <w:noWrap/>
            <w:hideMark/>
          </w:tcPr>
          <w:p w14:paraId="307862C1" w14:textId="77777777" w:rsidR="00013F5B" w:rsidRPr="00565F4E" w:rsidRDefault="00013F5B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0.67</w:t>
            </w:r>
          </w:p>
        </w:tc>
      </w:tr>
      <w:tr w:rsidR="00013F5B" w:rsidRPr="002301B5" w14:paraId="15C5C827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right w:val="single" w:sz="4" w:space="0" w:color="auto"/>
            </w:tcBorders>
            <w:noWrap/>
            <w:hideMark/>
          </w:tcPr>
          <w:p w14:paraId="3813957B" w14:textId="77777777" w:rsidR="00013F5B" w:rsidRPr="00565F4E" w:rsidRDefault="00013F5B" w:rsidP="00F04A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noWrap/>
            <w:hideMark/>
          </w:tcPr>
          <w:p w14:paraId="625A531E" w14:textId="77777777" w:rsidR="00013F5B" w:rsidRPr="00565F4E" w:rsidRDefault="00013F5B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0" w:type="dxa"/>
            <w:noWrap/>
            <w:hideMark/>
          </w:tcPr>
          <w:p w14:paraId="3E339205" w14:textId="77777777" w:rsidR="00013F5B" w:rsidRPr="00565F4E" w:rsidRDefault="00013F5B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1" w:type="dxa"/>
            <w:noWrap/>
            <w:hideMark/>
          </w:tcPr>
          <w:p w14:paraId="5B75A7C6" w14:textId="77777777" w:rsidR="00013F5B" w:rsidRPr="00565F4E" w:rsidRDefault="00013F5B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2.27</w:t>
            </w:r>
          </w:p>
        </w:tc>
        <w:tc>
          <w:tcPr>
            <w:tcW w:w="1053" w:type="dxa"/>
            <w:noWrap/>
            <w:hideMark/>
          </w:tcPr>
          <w:p w14:paraId="4BB24E97" w14:textId="77777777" w:rsidR="00013F5B" w:rsidRPr="00565F4E" w:rsidRDefault="00013F5B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8.04</w:t>
            </w:r>
          </w:p>
        </w:tc>
        <w:tc>
          <w:tcPr>
            <w:tcW w:w="1164" w:type="dxa"/>
            <w:noWrap/>
            <w:hideMark/>
          </w:tcPr>
          <w:p w14:paraId="127DD3C5" w14:textId="77777777" w:rsidR="00013F5B" w:rsidRPr="00565F4E" w:rsidRDefault="00013F5B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0.87</w:t>
            </w:r>
          </w:p>
        </w:tc>
        <w:tc>
          <w:tcPr>
            <w:tcW w:w="1053" w:type="dxa"/>
            <w:noWrap/>
            <w:hideMark/>
          </w:tcPr>
          <w:p w14:paraId="0031E90A" w14:textId="77777777" w:rsidR="00013F5B" w:rsidRPr="00565F4E" w:rsidRDefault="00013F5B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0.81</w:t>
            </w:r>
          </w:p>
        </w:tc>
      </w:tr>
      <w:tr w:rsidR="00013F5B" w:rsidRPr="002301B5" w14:paraId="51249970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right w:val="single" w:sz="4" w:space="0" w:color="auto"/>
            </w:tcBorders>
            <w:noWrap/>
            <w:hideMark/>
          </w:tcPr>
          <w:p w14:paraId="5F9C3764" w14:textId="77777777" w:rsidR="00013F5B" w:rsidRPr="00565F4E" w:rsidRDefault="00013F5B" w:rsidP="00F04A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 America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noWrap/>
            <w:hideMark/>
          </w:tcPr>
          <w:p w14:paraId="0705DA85" w14:textId="77777777" w:rsidR="00013F5B" w:rsidRPr="00565F4E" w:rsidRDefault="00013F5B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0" w:type="dxa"/>
            <w:noWrap/>
            <w:hideMark/>
          </w:tcPr>
          <w:p w14:paraId="069CC82F" w14:textId="77777777" w:rsidR="00013F5B" w:rsidRPr="00565F4E" w:rsidRDefault="00013F5B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1" w:type="dxa"/>
            <w:noWrap/>
            <w:hideMark/>
          </w:tcPr>
          <w:p w14:paraId="47B85877" w14:textId="77777777" w:rsidR="00013F5B" w:rsidRPr="00565F4E" w:rsidRDefault="00013F5B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1.15</w:t>
            </w:r>
          </w:p>
        </w:tc>
        <w:tc>
          <w:tcPr>
            <w:tcW w:w="1053" w:type="dxa"/>
            <w:noWrap/>
            <w:hideMark/>
          </w:tcPr>
          <w:p w14:paraId="06269936" w14:textId="77777777" w:rsidR="00013F5B" w:rsidRPr="00565F4E" w:rsidRDefault="00013F5B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2.58</w:t>
            </w:r>
          </w:p>
        </w:tc>
        <w:tc>
          <w:tcPr>
            <w:tcW w:w="1164" w:type="dxa"/>
            <w:noWrap/>
            <w:hideMark/>
          </w:tcPr>
          <w:p w14:paraId="11D06724" w14:textId="77777777" w:rsidR="00013F5B" w:rsidRPr="00565F4E" w:rsidRDefault="00013F5B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0.61</w:t>
            </w:r>
          </w:p>
        </w:tc>
        <w:tc>
          <w:tcPr>
            <w:tcW w:w="1053" w:type="dxa"/>
            <w:noWrap/>
            <w:hideMark/>
          </w:tcPr>
          <w:p w14:paraId="03117E3D" w14:textId="77777777" w:rsidR="00013F5B" w:rsidRPr="00565F4E" w:rsidRDefault="00013F5B" w:rsidP="00F04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0.73</w:t>
            </w:r>
          </w:p>
        </w:tc>
      </w:tr>
      <w:tr w:rsidR="00013F5B" w:rsidRPr="002301B5" w14:paraId="2B4E9AAD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F4F23" w14:textId="77777777" w:rsidR="00013F5B" w:rsidRPr="00565F4E" w:rsidRDefault="00013F5B" w:rsidP="00F04A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 America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02B95FB" w14:textId="77777777" w:rsidR="00013F5B" w:rsidRPr="00565F4E" w:rsidRDefault="00013F5B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hideMark/>
          </w:tcPr>
          <w:p w14:paraId="632594B9" w14:textId="77777777" w:rsidR="00013F5B" w:rsidRPr="00565F4E" w:rsidRDefault="00013F5B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hideMark/>
          </w:tcPr>
          <w:p w14:paraId="33C7758B" w14:textId="77777777" w:rsidR="00013F5B" w:rsidRPr="00565F4E" w:rsidRDefault="00013F5B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1.98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14:paraId="05F52466" w14:textId="77777777" w:rsidR="00013F5B" w:rsidRPr="00565F4E" w:rsidRDefault="00013F5B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6.74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hideMark/>
          </w:tcPr>
          <w:p w14:paraId="28821ACC" w14:textId="77777777" w:rsidR="00013F5B" w:rsidRPr="00565F4E" w:rsidRDefault="00013F5B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0.85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14:paraId="224AD15D" w14:textId="77777777" w:rsidR="00013F5B" w:rsidRPr="00565F4E" w:rsidRDefault="00013F5B" w:rsidP="00F04A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5F4E">
              <w:rPr>
                <w:sz w:val="20"/>
                <w:szCs w:val="20"/>
              </w:rPr>
              <w:t>0.92</w:t>
            </w:r>
          </w:p>
        </w:tc>
      </w:tr>
      <w:tr w:rsidR="00013F5B" w:rsidRPr="002301B5" w14:paraId="283DC749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7" w:type="dxa"/>
            <w:gridSpan w:val="7"/>
            <w:tcBorders>
              <w:top w:val="single" w:sz="4" w:space="0" w:color="auto"/>
            </w:tcBorders>
            <w:shd w:val="clear" w:color="auto" w:fill="auto"/>
            <w:noWrap/>
          </w:tcPr>
          <w:p w14:paraId="0190BA0A" w14:textId="77777777" w:rsidR="00013F5B" w:rsidRPr="001D53D6" w:rsidRDefault="00013F5B" w:rsidP="00F04AA1">
            <w:pPr>
              <w:rPr>
                <w:b w:val="0"/>
                <w:bCs w:val="0"/>
              </w:rPr>
            </w:pPr>
            <w:r w:rsidRPr="001D53D6">
              <w:rPr>
                <w:b w:val="0"/>
                <w:bCs w:val="0"/>
                <w:sz w:val="20"/>
                <w:szCs w:val="20"/>
              </w:rPr>
              <w:t xml:space="preserve">N: </w:t>
            </w:r>
            <w:r>
              <w:rPr>
                <w:b w:val="0"/>
                <w:bCs w:val="0"/>
                <w:sz w:val="20"/>
                <w:szCs w:val="20"/>
              </w:rPr>
              <w:t>n</w:t>
            </w:r>
            <w:r w:rsidRPr="001D53D6">
              <w:rPr>
                <w:b w:val="0"/>
                <w:bCs w:val="0"/>
                <w:sz w:val="20"/>
                <w:szCs w:val="20"/>
              </w:rPr>
              <w:t>umber of individuals, MLG: multi</w:t>
            </w:r>
            <w:r>
              <w:rPr>
                <w:b w:val="0"/>
                <w:bCs w:val="0"/>
                <w:sz w:val="20"/>
                <w:szCs w:val="20"/>
              </w:rPr>
              <w:t>-</w:t>
            </w:r>
            <w:r w:rsidRPr="001D53D6">
              <w:rPr>
                <w:b w:val="0"/>
                <w:bCs w:val="0"/>
                <w:sz w:val="20"/>
                <w:szCs w:val="20"/>
              </w:rPr>
              <w:t>locus genotype</w:t>
            </w:r>
            <w:r>
              <w:rPr>
                <w:b w:val="0"/>
                <w:bCs w:val="0"/>
                <w:sz w:val="20"/>
                <w:szCs w:val="20"/>
              </w:rPr>
              <w:t>s</w:t>
            </w:r>
            <w:r w:rsidRPr="001D53D6">
              <w:rPr>
                <w:b w:val="0"/>
                <w:bCs w:val="0"/>
                <w:sz w:val="20"/>
                <w:szCs w:val="20"/>
              </w:rPr>
              <w:t>, H: Shannon-Weiner Diversity index, G: Stoddard and Taylor’s Index, lambda: Simpson's index, E.5: evenness.</w:t>
            </w:r>
          </w:p>
        </w:tc>
      </w:tr>
      <w:bookmarkEnd w:id="0"/>
    </w:tbl>
    <w:p w14:paraId="45963E16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F5B"/>
    <w:rsid w:val="00013F5B"/>
    <w:rsid w:val="00136F40"/>
    <w:rsid w:val="001968BB"/>
    <w:rsid w:val="00213D75"/>
    <w:rsid w:val="0061667C"/>
    <w:rsid w:val="006B750F"/>
    <w:rsid w:val="007908E0"/>
    <w:rsid w:val="00B1123D"/>
    <w:rsid w:val="00E5102A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AF2D0"/>
  <w15:chartTrackingRefBased/>
  <w15:docId w15:val="{AE432B2D-E7B6-6A42-8ACB-F5A96434E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F5B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ascii="Arial" w:eastAsiaTheme="minorEastAsia" w:hAnsi="Arial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after="0" w:line="240" w:lineRule="auto"/>
    </w:pPr>
    <w:rPr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rFonts w:ascii="Times New Roman" w:eastAsiaTheme="minorEastAsia" w:hAnsi="Times New Roman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  <w:style w:type="table" w:styleId="PlainTable4">
    <w:name w:val="Plain Table 4"/>
    <w:basedOn w:val="TableNormal"/>
    <w:uiPriority w:val="44"/>
    <w:rsid w:val="00013F5B"/>
    <w:rPr>
      <w:sz w:val="22"/>
      <w:szCs w:val="22"/>
      <w:lang w:val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3-03-08T11:34:00Z</dcterms:created>
  <dcterms:modified xsi:type="dcterms:W3CDTF">2023-03-08T11:34:00Z</dcterms:modified>
</cp:coreProperties>
</file>